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A293F" w14:textId="2CE0ADDB" w:rsidR="0032133E" w:rsidRPr="0032133E" w:rsidRDefault="0032133E" w:rsidP="001654C2">
      <w:pPr>
        <w:spacing w:line="276" w:lineRule="auto"/>
      </w:pPr>
      <w:r w:rsidRPr="0032133E">
        <w:rPr>
          <w:b/>
        </w:rPr>
        <w:t xml:space="preserve">Supplementary Table </w:t>
      </w:r>
      <w:r w:rsidR="00D92335">
        <w:rPr>
          <w:b/>
        </w:rPr>
        <w:t>1</w:t>
      </w:r>
      <w:r w:rsidRPr="0032133E">
        <w:t xml:space="preserve">. </w:t>
      </w:r>
      <w:bookmarkStart w:id="0" w:name="_Hlk190528494"/>
      <w:r w:rsidR="00D92335">
        <w:t xml:space="preserve">Baseline </w:t>
      </w:r>
      <w:r w:rsidRPr="0032133E">
        <w:t xml:space="preserve">Demographic </w:t>
      </w:r>
      <w:r w:rsidR="00D92335">
        <w:t xml:space="preserve">and Clinical </w:t>
      </w:r>
      <w:r w:rsidRPr="0032133E">
        <w:t>Characteristics of 24</w:t>
      </w:r>
      <w:r w:rsidR="00D92335">
        <w:t>-</w:t>
      </w:r>
      <w:r w:rsidRPr="0032133E">
        <w:t>Month Follow-Up Study Sample (n=18).</w:t>
      </w:r>
      <w:bookmarkEnd w:id="0"/>
    </w:p>
    <w:p w14:paraId="7B4FD060" w14:textId="77777777" w:rsidR="0032133E" w:rsidRDefault="0032133E" w:rsidP="0032133E">
      <w:pPr>
        <w:rPr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4"/>
        <w:gridCol w:w="1845"/>
        <w:gridCol w:w="2040"/>
      </w:tblGrid>
      <w:tr w:rsidR="0032133E" w14:paraId="0ADE9DD2" w14:textId="77777777" w:rsidTr="001654C2">
        <w:trPr>
          <w:trHeight w:val="237"/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638D315F" w14:textId="77777777" w:rsidR="0032133E" w:rsidRPr="001654C2" w:rsidRDefault="0032133E">
            <w:r w:rsidRPr="001654C2">
              <w:t>Characteristic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73BE7181" w14:textId="72322507" w:rsidR="0032133E" w:rsidRPr="001654C2" w:rsidRDefault="0032133E" w:rsidP="0032133E">
            <w:pPr>
              <w:jc w:val="center"/>
            </w:pPr>
            <w:r w:rsidRPr="001654C2">
              <w:t>WL Only (n=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6C155EB1" w14:textId="78934A86" w:rsidR="0032133E" w:rsidRPr="001654C2" w:rsidRDefault="0032133E" w:rsidP="0032133E">
            <w:pPr>
              <w:jc w:val="center"/>
            </w:pPr>
            <w:r w:rsidRPr="001654C2">
              <w:t>WL+V</w:t>
            </w:r>
            <w:r w:rsidR="001654C2" w:rsidRPr="001654C2">
              <w:t>EST</w:t>
            </w:r>
            <w:r w:rsidRPr="001654C2">
              <w:t xml:space="preserve"> (n=9)</w:t>
            </w:r>
          </w:p>
        </w:tc>
      </w:tr>
      <w:tr w:rsidR="0032133E" w14:paraId="0D340224" w14:textId="77777777" w:rsidTr="001654C2">
        <w:trPr>
          <w:trHeight w:val="267"/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593BF6" w14:textId="77777777" w:rsidR="0032133E" w:rsidRPr="001654C2" w:rsidRDefault="0032133E">
            <w:r w:rsidRPr="001654C2">
              <w:t>Age (years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776445" w14:textId="77777777" w:rsidR="0032133E" w:rsidRPr="001654C2" w:rsidRDefault="0032133E" w:rsidP="0032133E">
            <w:pPr>
              <w:jc w:val="center"/>
            </w:pPr>
            <w:r w:rsidRPr="001654C2">
              <w:t>69.8 ± 2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4E76E4" w14:textId="77777777" w:rsidR="0032133E" w:rsidRPr="001654C2" w:rsidRDefault="0032133E" w:rsidP="0032133E">
            <w:pPr>
              <w:jc w:val="center"/>
            </w:pPr>
            <w:r w:rsidRPr="001654C2">
              <w:t>71.1 ± 3.6</w:t>
            </w:r>
          </w:p>
        </w:tc>
      </w:tr>
      <w:tr w:rsidR="0032133E" w14:paraId="7A7AFD62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42D58E" w14:textId="397C43D0" w:rsidR="0032133E" w:rsidRPr="001654C2" w:rsidRDefault="0032133E">
            <w:r w:rsidRPr="001654C2">
              <w:t>Gender, n (%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13FFE" w14:textId="77777777" w:rsidR="0032133E" w:rsidRPr="001654C2" w:rsidRDefault="0032133E" w:rsidP="0032133E">
            <w:pPr>
              <w:jc w:val="center"/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D07C" w14:textId="77777777" w:rsidR="0032133E" w:rsidRPr="001654C2" w:rsidRDefault="0032133E" w:rsidP="0032133E">
            <w:pPr>
              <w:jc w:val="center"/>
            </w:pPr>
          </w:p>
        </w:tc>
      </w:tr>
      <w:tr w:rsidR="0032133E" w14:paraId="544E076F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79EB9" w14:textId="77777777" w:rsidR="0032133E" w:rsidRPr="001654C2" w:rsidRDefault="0032133E">
            <w:r w:rsidRPr="001654C2">
              <w:t xml:space="preserve">   Mal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DE09B8" w14:textId="312A2D04" w:rsidR="0032133E" w:rsidRPr="001654C2" w:rsidRDefault="0032133E" w:rsidP="0032133E">
            <w:pPr>
              <w:jc w:val="center"/>
            </w:pPr>
            <w:r w:rsidRPr="001654C2">
              <w:t>0 (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7BB6D" w14:textId="3DCAD1C6" w:rsidR="0032133E" w:rsidRPr="001654C2" w:rsidRDefault="0032133E" w:rsidP="0032133E">
            <w:pPr>
              <w:jc w:val="center"/>
            </w:pPr>
            <w:r w:rsidRPr="001654C2">
              <w:t>3 (33)</w:t>
            </w:r>
          </w:p>
        </w:tc>
      </w:tr>
      <w:tr w:rsidR="0032133E" w14:paraId="1586266B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800810" w14:textId="77777777" w:rsidR="0032133E" w:rsidRPr="001654C2" w:rsidRDefault="0032133E">
            <w:r w:rsidRPr="001654C2">
              <w:t xml:space="preserve">   Female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72589" w14:textId="3A0DC852" w:rsidR="0032133E" w:rsidRPr="001654C2" w:rsidRDefault="0032133E" w:rsidP="0032133E">
            <w:pPr>
              <w:jc w:val="center"/>
            </w:pPr>
            <w:r w:rsidRPr="001654C2">
              <w:t>9 (100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77F1DA" w14:textId="28DE668F" w:rsidR="0032133E" w:rsidRPr="001654C2" w:rsidRDefault="0032133E" w:rsidP="0032133E">
            <w:pPr>
              <w:jc w:val="center"/>
            </w:pPr>
            <w:r w:rsidRPr="001654C2">
              <w:t>6 (67)</w:t>
            </w:r>
          </w:p>
        </w:tc>
      </w:tr>
      <w:tr w:rsidR="0032133E" w14:paraId="3E1F3142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7C91D7" w14:textId="1030C8FB" w:rsidR="0032133E" w:rsidRPr="001654C2" w:rsidRDefault="0032133E">
            <w:r w:rsidRPr="001654C2">
              <w:t>Race, n (%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93ED2" w14:textId="77777777" w:rsidR="0032133E" w:rsidRPr="001654C2" w:rsidRDefault="0032133E" w:rsidP="0032133E">
            <w:pPr>
              <w:jc w:val="center"/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BCB9D" w14:textId="77777777" w:rsidR="0032133E" w:rsidRPr="001654C2" w:rsidRDefault="0032133E" w:rsidP="0032133E">
            <w:pPr>
              <w:jc w:val="center"/>
            </w:pPr>
          </w:p>
        </w:tc>
      </w:tr>
      <w:tr w:rsidR="0032133E" w14:paraId="628199AC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B1880B" w14:textId="77777777" w:rsidR="0032133E" w:rsidRPr="001654C2" w:rsidRDefault="0032133E">
            <w:r w:rsidRPr="001654C2">
              <w:t xml:space="preserve">   White/Caucasian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88A05" w14:textId="3A9AF5E3" w:rsidR="0032133E" w:rsidRPr="001654C2" w:rsidRDefault="0032133E" w:rsidP="0032133E">
            <w:pPr>
              <w:jc w:val="center"/>
            </w:pPr>
            <w:r w:rsidRPr="001654C2">
              <w:t>6 (6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3A22E" w14:textId="2600409D" w:rsidR="0032133E" w:rsidRPr="001654C2" w:rsidRDefault="0032133E" w:rsidP="0032133E">
            <w:pPr>
              <w:jc w:val="center"/>
            </w:pPr>
            <w:r w:rsidRPr="001654C2">
              <w:t>8 (89)</w:t>
            </w:r>
          </w:p>
        </w:tc>
      </w:tr>
      <w:tr w:rsidR="0032133E" w14:paraId="7631A722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148F5" w14:textId="77777777" w:rsidR="0032133E" w:rsidRPr="001654C2" w:rsidRDefault="0032133E">
            <w:r w:rsidRPr="001654C2">
              <w:t xml:space="preserve">   Multi-racial or Other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931166" w14:textId="65D7E1D9" w:rsidR="0032133E" w:rsidRPr="001654C2" w:rsidRDefault="0032133E" w:rsidP="0032133E">
            <w:pPr>
              <w:jc w:val="center"/>
            </w:pPr>
            <w:r w:rsidRPr="001654C2">
              <w:t>3 (3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0F3359" w14:textId="72BB8765" w:rsidR="0032133E" w:rsidRPr="001654C2" w:rsidRDefault="0032133E" w:rsidP="0032133E">
            <w:pPr>
              <w:jc w:val="center"/>
            </w:pPr>
            <w:r w:rsidRPr="001654C2">
              <w:t>1 (11)</w:t>
            </w:r>
          </w:p>
        </w:tc>
      </w:tr>
      <w:tr w:rsidR="0032133E" w14:paraId="7252EAC2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E5C054" w14:textId="77777777" w:rsidR="0032133E" w:rsidRPr="001654C2" w:rsidRDefault="0032133E">
            <w:r w:rsidRPr="001654C2">
              <w:t>Body Mass (kg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92411" w14:textId="77777777" w:rsidR="0032133E" w:rsidRPr="001654C2" w:rsidRDefault="0032133E" w:rsidP="0032133E">
            <w:pPr>
              <w:jc w:val="center"/>
            </w:pPr>
            <w:r w:rsidRPr="001654C2">
              <w:t>93.6 ± 14.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A984A8" w14:textId="77113651" w:rsidR="0032133E" w:rsidRPr="001654C2" w:rsidRDefault="0032133E" w:rsidP="0032133E">
            <w:pPr>
              <w:jc w:val="center"/>
            </w:pPr>
            <w:r w:rsidRPr="001654C2">
              <w:t>100.0 ± 8.8</w:t>
            </w:r>
          </w:p>
        </w:tc>
      </w:tr>
      <w:tr w:rsidR="0032133E" w14:paraId="6AAC82A9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050A7C" w14:textId="77777777" w:rsidR="0032133E" w:rsidRPr="001654C2" w:rsidRDefault="0032133E">
            <w:r w:rsidRPr="001654C2">
              <w:t>Body Mass Index (kg/m</w:t>
            </w:r>
            <w:r w:rsidRPr="001654C2">
              <w:rPr>
                <w:vertAlign w:val="superscript"/>
              </w:rPr>
              <w:t>2</w:t>
            </w:r>
            <w:r w:rsidRPr="001654C2">
              <w:t>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82DE4E" w14:textId="77777777" w:rsidR="0032133E" w:rsidRPr="001654C2" w:rsidRDefault="0032133E" w:rsidP="0032133E">
            <w:pPr>
              <w:jc w:val="center"/>
            </w:pPr>
            <w:r w:rsidRPr="001654C2">
              <w:t>35.3 ± 2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97412E" w14:textId="77777777" w:rsidR="0032133E" w:rsidRPr="001654C2" w:rsidRDefault="0032133E" w:rsidP="0032133E">
            <w:pPr>
              <w:jc w:val="center"/>
            </w:pPr>
            <w:r w:rsidRPr="001654C2">
              <w:t>35.0 ± 2.9</w:t>
            </w:r>
          </w:p>
        </w:tc>
      </w:tr>
      <w:tr w:rsidR="0032133E" w14:paraId="47C91998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1D7E62" w14:textId="2E41A8C3" w:rsidR="0032133E" w:rsidRPr="001654C2" w:rsidRDefault="0032133E">
            <w:r w:rsidRPr="001654C2">
              <w:t>Total Body Fat Mass (kg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3B746" w14:textId="74E4D570" w:rsidR="0032133E" w:rsidRPr="001654C2" w:rsidRDefault="001A053D" w:rsidP="0032133E">
            <w:pPr>
              <w:jc w:val="center"/>
            </w:pPr>
            <w:r w:rsidRPr="001654C2">
              <w:t>45.3 ± 6.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ACE4D" w14:textId="1EC02447" w:rsidR="0032133E" w:rsidRPr="001654C2" w:rsidRDefault="001A053D" w:rsidP="0032133E">
            <w:pPr>
              <w:jc w:val="center"/>
            </w:pPr>
            <w:r w:rsidRPr="001654C2">
              <w:t>45.9 ± 9.6</w:t>
            </w:r>
          </w:p>
        </w:tc>
      </w:tr>
      <w:tr w:rsidR="0032133E" w14:paraId="0CF5F254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69449" w14:textId="6AE6BF3A" w:rsidR="0032133E" w:rsidRPr="001654C2" w:rsidRDefault="0032133E">
            <w:r w:rsidRPr="001654C2">
              <w:t xml:space="preserve">Total </w:t>
            </w:r>
            <w:r w:rsidR="001A053D" w:rsidRPr="001654C2">
              <w:t>B</w:t>
            </w:r>
            <w:r w:rsidRPr="001654C2">
              <w:t>ody Lean Mass (kg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38969" w14:textId="693F3CAE" w:rsidR="0032133E" w:rsidRPr="001654C2" w:rsidRDefault="001A053D" w:rsidP="0032133E">
            <w:pPr>
              <w:jc w:val="center"/>
            </w:pPr>
            <w:r w:rsidRPr="001654C2">
              <w:t>44.3 ± 7.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B79A2" w14:textId="612B1B6C" w:rsidR="0032133E" w:rsidRPr="001654C2" w:rsidRDefault="001A053D" w:rsidP="0032133E">
            <w:pPr>
              <w:jc w:val="center"/>
            </w:pPr>
            <w:r w:rsidRPr="001654C2">
              <w:t>49.4 ± 5.9</w:t>
            </w:r>
          </w:p>
        </w:tc>
      </w:tr>
      <w:tr w:rsidR="0032133E" w14:paraId="18B6D8CD" w14:textId="77777777" w:rsidTr="001654C2">
        <w:trPr>
          <w:jc w:val="center"/>
        </w:trPr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7A9D9" w14:textId="23778531" w:rsidR="0032133E" w:rsidRPr="001654C2" w:rsidRDefault="0032133E">
            <w:r w:rsidRPr="001654C2">
              <w:t>Resting Metabolic Rate (kcal/d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872579" w14:textId="77777777" w:rsidR="0032133E" w:rsidRPr="001654C2" w:rsidRDefault="0032133E" w:rsidP="0032133E">
            <w:pPr>
              <w:jc w:val="center"/>
            </w:pPr>
            <w:r w:rsidRPr="001654C2">
              <w:t>1365.6 ± 304.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B570D8" w14:textId="77777777" w:rsidR="0032133E" w:rsidRPr="001654C2" w:rsidRDefault="0032133E" w:rsidP="0032133E">
            <w:pPr>
              <w:jc w:val="center"/>
            </w:pPr>
            <w:r w:rsidRPr="001654C2">
              <w:t>1430.1 ± 168.2</w:t>
            </w:r>
          </w:p>
        </w:tc>
      </w:tr>
    </w:tbl>
    <w:p w14:paraId="39A7EB24" w14:textId="77777777" w:rsidR="0032133E" w:rsidRDefault="0032133E" w:rsidP="0032133E">
      <w:pPr>
        <w:rPr>
          <w:b/>
          <w:sz w:val="22"/>
          <w:szCs w:val="22"/>
        </w:rPr>
      </w:pPr>
    </w:p>
    <w:p w14:paraId="09820ABF" w14:textId="77777777" w:rsidR="001654C2" w:rsidRPr="008160CB" w:rsidRDefault="001654C2" w:rsidP="001654C2">
      <w:pPr>
        <w:rPr>
          <w:sz w:val="21"/>
          <w:szCs w:val="21"/>
        </w:rPr>
      </w:pPr>
      <w:bookmarkStart w:id="1" w:name="_Hlk190528546"/>
      <w:r w:rsidRPr="008160CB">
        <w:rPr>
          <w:sz w:val="21"/>
          <w:szCs w:val="21"/>
        </w:rPr>
        <w:t xml:space="preserve">Continuous data are presented as means (standard deviations) and categorical data are presented as absolute numbers (percentage). </w:t>
      </w:r>
    </w:p>
    <w:p w14:paraId="731E9BBE" w14:textId="77777777" w:rsidR="001654C2" w:rsidRDefault="001654C2" w:rsidP="0032133E">
      <w:pPr>
        <w:rPr>
          <w:b/>
        </w:rPr>
      </w:pPr>
    </w:p>
    <w:p w14:paraId="40EC7251" w14:textId="77777777" w:rsidR="001654C2" w:rsidRDefault="001654C2" w:rsidP="0032133E">
      <w:pPr>
        <w:rPr>
          <w:b/>
        </w:rPr>
      </w:pPr>
    </w:p>
    <w:p w14:paraId="5D637BA9" w14:textId="77777777" w:rsidR="001654C2" w:rsidRDefault="001654C2" w:rsidP="001654C2">
      <w:pPr>
        <w:spacing w:line="480" w:lineRule="auto"/>
        <w:rPr>
          <w:b/>
        </w:rPr>
      </w:pPr>
      <w:r>
        <w:rPr>
          <w:b/>
        </w:rPr>
        <w:br w:type="page"/>
      </w:r>
    </w:p>
    <w:p w14:paraId="060153E7" w14:textId="6BC771BE" w:rsidR="0032133E" w:rsidRDefault="0032133E" w:rsidP="001654C2">
      <w:pPr>
        <w:spacing w:line="276" w:lineRule="auto"/>
      </w:pPr>
      <w:r>
        <w:rPr>
          <w:b/>
        </w:rPr>
        <w:lastRenderedPageBreak/>
        <w:t xml:space="preserve">Supplementary </w:t>
      </w:r>
      <w:r w:rsidRPr="0032133E">
        <w:rPr>
          <w:b/>
        </w:rPr>
        <w:t xml:space="preserve">Table </w:t>
      </w:r>
      <w:r w:rsidR="00D92335">
        <w:rPr>
          <w:b/>
        </w:rPr>
        <w:t>2</w:t>
      </w:r>
      <w:r w:rsidRPr="0032133E">
        <w:t xml:space="preserve">. </w:t>
      </w:r>
      <w:r w:rsidR="00D92335">
        <w:t xml:space="preserve">Baseline </w:t>
      </w:r>
      <w:r w:rsidRPr="0032133E">
        <w:t>Demographic</w:t>
      </w:r>
      <w:r w:rsidR="00D92335">
        <w:t xml:space="preserve"> and Clinical</w:t>
      </w:r>
      <w:r w:rsidRPr="0032133E">
        <w:t xml:space="preserve"> Characteristics of </w:t>
      </w:r>
      <w:r>
        <w:t xml:space="preserve">Participants from Original </w:t>
      </w:r>
      <w:r w:rsidR="00D92335">
        <w:t>Pilot Trial</w:t>
      </w:r>
      <w:r>
        <w:t xml:space="preserve"> who did not </w:t>
      </w:r>
      <w:r w:rsidR="00D92335">
        <w:t>Return for the 24-Month A</w:t>
      </w:r>
      <w:r>
        <w:t>ssessment</w:t>
      </w:r>
      <w:r w:rsidR="00D92335">
        <w:t xml:space="preserve"> Visit</w:t>
      </w:r>
      <w:r>
        <w:t xml:space="preserve"> (n=19)</w:t>
      </w:r>
      <w:r w:rsidRPr="0032133E">
        <w:t>.</w:t>
      </w:r>
    </w:p>
    <w:bookmarkEnd w:id="1"/>
    <w:p w14:paraId="5AF23793" w14:textId="77777777" w:rsidR="0032133E" w:rsidRPr="0032133E" w:rsidRDefault="0032133E" w:rsidP="0032133E"/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0"/>
        <w:gridCol w:w="2340"/>
        <w:gridCol w:w="2340"/>
      </w:tblGrid>
      <w:tr w:rsidR="0032133E" w:rsidRPr="0032133E" w14:paraId="230C242D" w14:textId="77777777" w:rsidTr="0032133E">
        <w:trPr>
          <w:trHeight w:val="237"/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7BFC7B76" w14:textId="77777777" w:rsidR="0032133E" w:rsidRPr="0032133E" w:rsidRDefault="0032133E" w:rsidP="0032133E">
            <w:r w:rsidRPr="0032133E"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09939AC5" w14:textId="0264B6A6" w:rsidR="0032133E" w:rsidRPr="0032133E" w:rsidRDefault="0032133E" w:rsidP="0032133E">
            <w:pPr>
              <w:jc w:val="center"/>
            </w:pPr>
            <w:r w:rsidRPr="0032133E">
              <w:t>WL Only (</w:t>
            </w:r>
            <w:r>
              <w:t>n</w:t>
            </w:r>
            <w:r w:rsidRPr="0032133E">
              <w:t>=</w:t>
            </w:r>
            <w:r>
              <w:t>8</w:t>
            </w:r>
            <w:r w:rsidRPr="0032133E"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14:paraId="7EA535C1" w14:textId="6720B088" w:rsidR="0032133E" w:rsidRPr="0032133E" w:rsidRDefault="0032133E" w:rsidP="0032133E">
            <w:pPr>
              <w:jc w:val="center"/>
            </w:pPr>
            <w:r w:rsidRPr="0032133E">
              <w:t>WL+V</w:t>
            </w:r>
            <w:r w:rsidR="001654C2">
              <w:t>EST</w:t>
            </w:r>
            <w:r w:rsidRPr="0032133E">
              <w:t xml:space="preserve"> (</w:t>
            </w:r>
            <w:r>
              <w:t>n</w:t>
            </w:r>
            <w:r w:rsidRPr="0032133E">
              <w:t>=</w:t>
            </w:r>
            <w:r>
              <w:t>11</w:t>
            </w:r>
            <w:r w:rsidRPr="0032133E">
              <w:t>)</w:t>
            </w:r>
          </w:p>
        </w:tc>
      </w:tr>
      <w:tr w:rsidR="0032133E" w:rsidRPr="0032133E" w14:paraId="24DC59C7" w14:textId="77777777" w:rsidTr="0032133E">
        <w:trPr>
          <w:trHeight w:val="267"/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D49DF4" w14:textId="77777777" w:rsidR="0032133E" w:rsidRPr="0032133E" w:rsidRDefault="0032133E" w:rsidP="0032133E">
            <w:r w:rsidRPr="0032133E">
              <w:t>Age (years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C9757" w14:textId="61BBF244" w:rsidR="0032133E" w:rsidRPr="0032133E" w:rsidRDefault="0032133E" w:rsidP="0032133E">
            <w:pPr>
              <w:jc w:val="center"/>
            </w:pPr>
            <w:r>
              <w:t xml:space="preserve">70.0 </w:t>
            </w:r>
            <w:r>
              <w:rPr>
                <w:sz w:val="22"/>
                <w:szCs w:val="22"/>
              </w:rPr>
              <w:t>± 2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69203" w14:textId="4DE9A8BB" w:rsidR="0032133E" w:rsidRPr="0032133E" w:rsidRDefault="0032133E" w:rsidP="0032133E">
            <w:pPr>
              <w:jc w:val="center"/>
            </w:pPr>
            <w:r>
              <w:t xml:space="preserve">69.6 </w:t>
            </w:r>
            <w:r>
              <w:rPr>
                <w:sz w:val="22"/>
                <w:szCs w:val="22"/>
              </w:rPr>
              <w:t>± 3.3</w:t>
            </w:r>
          </w:p>
        </w:tc>
      </w:tr>
      <w:tr w:rsidR="0032133E" w:rsidRPr="0032133E" w14:paraId="102125DD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CF538" w14:textId="59F45BD0" w:rsidR="0032133E" w:rsidRPr="0032133E" w:rsidRDefault="0032133E" w:rsidP="0032133E">
            <w:r w:rsidRPr="0032133E">
              <w:t>Gender</w:t>
            </w:r>
            <w:r>
              <w:t>, n (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2C5F3" w14:textId="77777777" w:rsidR="0032133E" w:rsidRPr="0032133E" w:rsidRDefault="0032133E" w:rsidP="0032133E">
            <w:pPr>
              <w:jc w:val="center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10105" w14:textId="77777777" w:rsidR="0032133E" w:rsidRPr="0032133E" w:rsidRDefault="0032133E" w:rsidP="0032133E">
            <w:pPr>
              <w:jc w:val="center"/>
            </w:pPr>
          </w:p>
        </w:tc>
      </w:tr>
      <w:tr w:rsidR="0032133E" w:rsidRPr="0032133E" w14:paraId="017D2CF7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B64B4D" w14:textId="77777777" w:rsidR="0032133E" w:rsidRPr="0032133E" w:rsidRDefault="0032133E" w:rsidP="0032133E">
            <w:r w:rsidRPr="0032133E">
              <w:t xml:space="preserve">   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11684" w14:textId="0819C29F" w:rsidR="0032133E" w:rsidRPr="0032133E" w:rsidRDefault="001A053D" w:rsidP="0032133E">
            <w:pPr>
              <w:jc w:val="center"/>
            </w:pPr>
            <w:r>
              <w:t>3 (3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99886" w14:textId="4ADA4757" w:rsidR="0032133E" w:rsidRPr="0032133E" w:rsidRDefault="001A053D" w:rsidP="0032133E">
            <w:pPr>
              <w:jc w:val="center"/>
            </w:pPr>
            <w:r>
              <w:t>3 (18)</w:t>
            </w:r>
          </w:p>
        </w:tc>
      </w:tr>
      <w:tr w:rsidR="0032133E" w:rsidRPr="0032133E" w14:paraId="54580D5C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32C2DE" w14:textId="77777777" w:rsidR="0032133E" w:rsidRPr="0032133E" w:rsidRDefault="0032133E" w:rsidP="0032133E">
            <w:r w:rsidRPr="0032133E">
              <w:t xml:space="preserve">   Fem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8E11A" w14:textId="6A6B01EA" w:rsidR="0032133E" w:rsidRPr="0032133E" w:rsidRDefault="001A053D" w:rsidP="0032133E">
            <w:pPr>
              <w:jc w:val="center"/>
            </w:pPr>
            <w:r>
              <w:t>5 (63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06A39" w14:textId="3C0B04B5" w:rsidR="0032133E" w:rsidRPr="0032133E" w:rsidRDefault="001A053D" w:rsidP="0032133E">
            <w:pPr>
              <w:jc w:val="center"/>
            </w:pPr>
            <w:r>
              <w:t>9 (82)</w:t>
            </w:r>
          </w:p>
        </w:tc>
      </w:tr>
      <w:tr w:rsidR="0032133E" w:rsidRPr="0032133E" w14:paraId="44BF6D85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05579D" w14:textId="3D261AE5" w:rsidR="0032133E" w:rsidRPr="0032133E" w:rsidRDefault="0032133E" w:rsidP="0032133E">
            <w:r w:rsidRPr="0032133E">
              <w:t>Race</w:t>
            </w:r>
            <w:r>
              <w:t>, n (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6CF42" w14:textId="77777777" w:rsidR="0032133E" w:rsidRPr="0032133E" w:rsidRDefault="0032133E" w:rsidP="0032133E">
            <w:pPr>
              <w:jc w:val="center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9F455" w14:textId="77777777" w:rsidR="0032133E" w:rsidRPr="0032133E" w:rsidRDefault="0032133E" w:rsidP="0032133E">
            <w:pPr>
              <w:jc w:val="center"/>
            </w:pPr>
          </w:p>
        </w:tc>
      </w:tr>
      <w:tr w:rsidR="0032133E" w:rsidRPr="0032133E" w14:paraId="580D5B27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D95EE7" w14:textId="77777777" w:rsidR="0032133E" w:rsidRPr="0032133E" w:rsidRDefault="0032133E" w:rsidP="0032133E">
            <w:r w:rsidRPr="0032133E">
              <w:t xml:space="preserve">   White/Caucasia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3F48F" w14:textId="6DF4B440" w:rsidR="0032133E" w:rsidRPr="0032133E" w:rsidRDefault="001F0384" w:rsidP="0032133E">
            <w:pPr>
              <w:jc w:val="center"/>
            </w:pPr>
            <w:r>
              <w:t>6 (7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9FB60" w14:textId="172ED9D8" w:rsidR="0032133E" w:rsidRPr="0032133E" w:rsidRDefault="001F0384" w:rsidP="0032133E">
            <w:pPr>
              <w:jc w:val="center"/>
            </w:pPr>
            <w:r>
              <w:t>8 (73)</w:t>
            </w:r>
          </w:p>
        </w:tc>
      </w:tr>
      <w:tr w:rsidR="0032133E" w:rsidRPr="0032133E" w14:paraId="69FD4F19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6ED9BD" w14:textId="77777777" w:rsidR="0032133E" w:rsidRPr="0032133E" w:rsidRDefault="0032133E" w:rsidP="0032133E">
            <w:r w:rsidRPr="0032133E">
              <w:t xml:space="preserve">   Multi-racial or Oth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B115E" w14:textId="345B83FB" w:rsidR="0032133E" w:rsidRPr="0032133E" w:rsidRDefault="001F0384" w:rsidP="0032133E">
            <w:pPr>
              <w:jc w:val="center"/>
            </w:pPr>
            <w:r>
              <w:t>2 (2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5F38E" w14:textId="32C53724" w:rsidR="0032133E" w:rsidRPr="0032133E" w:rsidRDefault="001F0384" w:rsidP="0032133E">
            <w:pPr>
              <w:jc w:val="center"/>
            </w:pPr>
            <w:r>
              <w:t>3 (27)</w:t>
            </w:r>
          </w:p>
        </w:tc>
      </w:tr>
      <w:tr w:rsidR="0032133E" w:rsidRPr="0032133E" w14:paraId="25B7578A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D05AFC" w14:textId="77777777" w:rsidR="0032133E" w:rsidRPr="0032133E" w:rsidRDefault="0032133E" w:rsidP="0032133E">
            <w:r w:rsidRPr="0032133E">
              <w:t>Body Mass (kg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A8932" w14:textId="261FF613" w:rsidR="0032133E" w:rsidRPr="0032133E" w:rsidRDefault="0032133E" w:rsidP="0032133E">
            <w:pPr>
              <w:jc w:val="center"/>
            </w:pPr>
            <w:r>
              <w:t xml:space="preserve">94.4 </w:t>
            </w:r>
            <w:r>
              <w:rPr>
                <w:sz w:val="22"/>
                <w:szCs w:val="22"/>
              </w:rPr>
              <w:t>± 9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E0FF7" w14:textId="429B1FA8" w:rsidR="0032133E" w:rsidRPr="0032133E" w:rsidRDefault="0032133E" w:rsidP="0032133E">
            <w:pPr>
              <w:jc w:val="center"/>
            </w:pPr>
            <w:r>
              <w:t xml:space="preserve">98.5 </w:t>
            </w:r>
            <w:r>
              <w:rPr>
                <w:sz w:val="22"/>
                <w:szCs w:val="22"/>
              </w:rPr>
              <w:t>± 12.1</w:t>
            </w:r>
          </w:p>
        </w:tc>
      </w:tr>
      <w:tr w:rsidR="0032133E" w:rsidRPr="0032133E" w14:paraId="099F1279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616B0" w14:textId="77777777" w:rsidR="0032133E" w:rsidRPr="0032133E" w:rsidRDefault="0032133E" w:rsidP="0032133E">
            <w:r w:rsidRPr="0032133E">
              <w:t>Body Mass Index (kg/m</w:t>
            </w:r>
            <w:r w:rsidRPr="0032133E">
              <w:rPr>
                <w:vertAlign w:val="superscript"/>
              </w:rPr>
              <w:t>2</w:t>
            </w:r>
            <w:r w:rsidRPr="0032133E"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3014F" w14:textId="01466231" w:rsidR="0032133E" w:rsidRPr="0032133E" w:rsidRDefault="001A053D" w:rsidP="0032133E">
            <w:pPr>
              <w:jc w:val="center"/>
            </w:pPr>
            <w:r>
              <w:t xml:space="preserve">35.5 </w:t>
            </w:r>
            <w:r>
              <w:rPr>
                <w:sz w:val="22"/>
                <w:szCs w:val="22"/>
              </w:rPr>
              <w:t>± 3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61136" w14:textId="5792214F" w:rsidR="0032133E" w:rsidRPr="0032133E" w:rsidRDefault="001A053D" w:rsidP="0032133E">
            <w:pPr>
              <w:jc w:val="center"/>
            </w:pPr>
            <w:r>
              <w:t xml:space="preserve">35.5 </w:t>
            </w:r>
            <w:r>
              <w:rPr>
                <w:sz w:val="22"/>
                <w:szCs w:val="22"/>
              </w:rPr>
              <w:t>± 2.9</w:t>
            </w:r>
          </w:p>
        </w:tc>
      </w:tr>
      <w:tr w:rsidR="0032133E" w:rsidRPr="0032133E" w14:paraId="48A5424A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9454DE" w14:textId="4E9C1705" w:rsidR="0032133E" w:rsidRPr="0032133E" w:rsidRDefault="0032133E" w:rsidP="0032133E">
            <w:r>
              <w:rPr>
                <w:sz w:val="22"/>
                <w:szCs w:val="22"/>
              </w:rPr>
              <w:t>Total Body Fat Mass (kg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11B71" w14:textId="3321F254" w:rsidR="0032133E" w:rsidRPr="0032133E" w:rsidRDefault="001A053D" w:rsidP="0032133E">
            <w:pPr>
              <w:jc w:val="center"/>
            </w:pPr>
            <w:r>
              <w:t xml:space="preserve">42.0 </w:t>
            </w:r>
            <w:r>
              <w:rPr>
                <w:sz w:val="22"/>
                <w:szCs w:val="22"/>
              </w:rPr>
              <w:t>± 7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6A42D" w14:textId="7C09FC69" w:rsidR="0032133E" w:rsidRPr="0032133E" w:rsidRDefault="001A053D" w:rsidP="0032133E">
            <w:pPr>
              <w:jc w:val="center"/>
            </w:pPr>
            <w:r>
              <w:t xml:space="preserve">45.7 </w:t>
            </w:r>
            <w:r>
              <w:rPr>
                <w:sz w:val="22"/>
                <w:szCs w:val="22"/>
              </w:rPr>
              <w:t>± 8.7</w:t>
            </w:r>
          </w:p>
        </w:tc>
      </w:tr>
      <w:tr w:rsidR="0032133E" w:rsidRPr="0032133E" w14:paraId="6C8C5D7B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D8B1E" w14:textId="46E0313C" w:rsidR="0032133E" w:rsidRPr="0032133E" w:rsidRDefault="0032133E" w:rsidP="0032133E">
            <w:r>
              <w:rPr>
                <w:sz w:val="22"/>
                <w:szCs w:val="22"/>
              </w:rPr>
              <w:t xml:space="preserve">Total </w:t>
            </w:r>
            <w:r w:rsidR="001A053D"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</w:rPr>
              <w:t>ody Lean Mass (kg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EDA6F" w14:textId="449710A0" w:rsidR="0032133E" w:rsidRPr="0032133E" w:rsidRDefault="001A053D" w:rsidP="0032133E">
            <w:pPr>
              <w:jc w:val="center"/>
            </w:pPr>
            <w:r>
              <w:t xml:space="preserve">47.9 </w:t>
            </w:r>
            <w:r>
              <w:rPr>
                <w:sz w:val="22"/>
                <w:szCs w:val="22"/>
              </w:rPr>
              <w:t>±8.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EBAAD" w14:textId="0057CBD8" w:rsidR="0032133E" w:rsidRPr="0032133E" w:rsidRDefault="001A053D" w:rsidP="0032133E">
            <w:pPr>
              <w:jc w:val="center"/>
            </w:pPr>
            <w:r>
              <w:t xml:space="preserve">48.3 </w:t>
            </w:r>
            <w:r>
              <w:rPr>
                <w:sz w:val="22"/>
                <w:szCs w:val="22"/>
              </w:rPr>
              <w:t>± 10.3</w:t>
            </w:r>
          </w:p>
        </w:tc>
      </w:tr>
      <w:tr w:rsidR="0032133E" w:rsidRPr="0032133E" w14:paraId="113036D8" w14:textId="77777777" w:rsidTr="0032133E">
        <w:trPr>
          <w:jc w:val="center"/>
        </w:trPr>
        <w:tc>
          <w:tcPr>
            <w:tcW w:w="3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ECF8F6" w14:textId="2420C2BE" w:rsidR="0032133E" w:rsidRPr="0032133E" w:rsidRDefault="0032133E" w:rsidP="0032133E">
            <w:r w:rsidRPr="0032133E">
              <w:t>Resting Metabolic Rate (kcal</w:t>
            </w:r>
            <w:r>
              <w:t>/d</w:t>
            </w:r>
            <w:r w:rsidRPr="0032133E"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D045B" w14:textId="0A17200A" w:rsidR="0032133E" w:rsidRPr="0032133E" w:rsidRDefault="0032133E" w:rsidP="0032133E">
            <w:pPr>
              <w:jc w:val="center"/>
            </w:pPr>
            <w:r>
              <w:t xml:space="preserve">1595.3 </w:t>
            </w:r>
            <w:r>
              <w:rPr>
                <w:sz w:val="22"/>
                <w:szCs w:val="22"/>
              </w:rPr>
              <w:t>± 338.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CDFBE" w14:textId="45D08E90" w:rsidR="0032133E" w:rsidRPr="0032133E" w:rsidRDefault="0032133E" w:rsidP="0032133E">
            <w:pPr>
              <w:jc w:val="center"/>
            </w:pPr>
            <w:r>
              <w:t xml:space="preserve">1255.5 </w:t>
            </w:r>
            <w:r>
              <w:rPr>
                <w:sz w:val="22"/>
                <w:szCs w:val="22"/>
              </w:rPr>
              <w:t>± 265.9</w:t>
            </w:r>
          </w:p>
        </w:tc>
      </w:tr>
    </w:tbl>
    <w:p w14:paraId="01B4C681" w14:textId="77777777" w:rsidR="0032133E" w:rsidRPr="0032133E" w:rsidRDefault="0032133E" w:rsidP="0032133E">
      <w:pPr>
        <w:rPr>
          <w:b/>
        </w:rPr>
      </w:pPr>
    </w:p>
    <w:p w14:paraId="1C8464D2" w14:textId="2C4D0AEF" w:rsidR="001F0384" w:rsidRPr="008160CB" w:rsidRDefault="001F0384" w:rsidP="001F0384">
      <w:pPr>
        <w:rPr>
          <w:sz w:val="21"/>
          <w:szCs w:val="21"/>
        </w:rPr>
      </w:pPr>
      <w:r w:rsidRPr="008160CB">
        <w:rPr>
          <w:sz w:val="21"/>
          <w:szCs w:val="21"/>
        </w:rPr>
        <w:t xml:space="preserve">Continuous data are presented as means (standard deviations) and categorical data are presented as absolute numbers (percentage). </w:t>
      </w:r>
    </w:p>
    <w:p w14:paraId="64CB60C6" w14:textId="3D1CFF8C" w:rsidR="00F82EB9" w:rsidRDefault="00F82EB9" w:rsidP="001F0384"/>
    <w:sectPr w:rsidR="00F82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33E"/>
    <w:rsid w:val="00012577"/>
    <w:rsid w:val="000357F6"/>
    <w:rsid w:val="001654C2"/>
    <w:rsid w:val="001A053D"/>
    <w:rsid w:val="001F0384"/>
    <w:rsid w:val="0032133E"/>
    <w:rsid w:val="00343D47"/>
    <w:rsid w:val="00541155"/>
    <w:rsid w:val="00D92335"/>
    <w:rsid w:val="00F8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4C35"/>
  <w15:chartTrackingRefBased/>
  <w15:docId w15:val="{35B6F539-6224-45B3-B81F-6666F6D74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4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3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3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3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3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3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3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3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3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3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3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3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3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33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3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57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vers, Kristen</dc:creator>
  <cp:keywords/>
  <dc:description/>
  <cp:lastModifiedBy>Beavers, Kristen</cp:lastModifiedBy>
  <cp:revision>3</cp:revision>
  <dcterms:created xsi:type="dcterms:W3CDTF">2025-02-15T17:28:00Z</dcterms:created>
  <dcterms:modified xsi:type="dcterms:W3CDTF">2025-02-16T15:52:00Z</dcterms:modified>
</cp:coreProperties>
</file>